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ICD-9 codes used to select all children admitted with a respiratory diagnosis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60</w:t>
        <w:tab/>
        <w:t>acute nasopharyngit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61</w:t>
        <w:tab/>
        <w:t>acute sinusit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62</w:t>
        <w:tab/>
        <w:t>acute pharyngit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63</w:t>
        <w:tab/>
        <w:t>acute tonsillit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64</w:t>
        <w:tab/>
        <w:t>acute laryngitis and tracheit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65</w:t>
        <w:tab/>
        <w:t>acute upper respiratory infections of multiple or unspecified site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66</w:t>
        <w:tab/>
        <w:t>acute bronchitis and bronchiolit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70</w:t>
        <w:tab/>
        <w:t>deviated nasal septum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71</w:t>
        <w:tab/>
        <w:t>nasal polyp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72</w:t>
        <w:tab/>
        <w:t>chronic pharyngitis and nasopharyngit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73</w:t>
        <w:tab/>
        <w:t>chronic sinusit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74</w:t>
        <w:tab/>
        <w:t>chronic disease of tonsils and adenoid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75</w:t>
        <w:tab/>
        <w:t>peritonsillar absces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76</w:t>
        <w:tab/>
        <w:t>chronic laryngitis and laryngotracheit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77</w:t>
        <w:tab/>
        <w:t>allergic rhinit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78</w:t>
        <w:tab/>
        <w:t xml:space="preserve">other diseases of respiratory tract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80</w:t>
        <w:tab/>
        <w:t>viral pneumonia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81</w:t>
        <w:tab/>
        <w:t>pneumococcal pneumonia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82</w:t>
        <w:tab/>
        <w:t>other bacterial pneumonia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83</w:t>
        <w:tab/>
        <w:t>pneumonia due to other specified organism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84</w:t>
        <w:tab/>
        <w:t>pneumonia in infections diseases classified elsewher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85</w:t>
        <w:tab/>
        <w:t>bronchopneumonia, organism unspecified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86</w:t>
        <w:tab/>
        <w:t>pneumonia, organism unspecified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87</w:t>
        <w:tab/>
        <w:t>influenza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88</w:t>
        <w:tab/>
        <w:t>influenza due to identified avian influenza viru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90</w:t>
        <w:tab/>
        <w:t>bronchitis, not specified as acute or chronic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91</w:t>
        <w:tab/>
        <w:t>chronic bronchit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92</w:t>
        <w:tab/>
        <w:t>emphysema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93</w:t>
        <w:tab/>
        <w:t>asthma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94</w:t>
        <w:tab/>
        <w:t>bronchiectas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95</w:t>
        <w:tab/>
        <w:t>extrinsic allergic alveolit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496</w:t>
        <w:tab/>
        <w:t>chronic airway obstruction, not elsewhere classified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507</w:t>
        <w:tab/>
        <w:t>pneumonitis due to solids and liquid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510</w:t>
        <w:tab/>
        <w:t>empyema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511</w:t>
        <w:tab/>
        <w:t>pleuris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512</w:t>
        <w:tab/>
        <w:t>pneumothorax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513</w:t>
        <w:tab/>
        <w:t>abscess of lung and mediastinum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514</w:t>
        <w:tab/>
        <w:t>pulmonary congestion and hypostas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515</w:t>
        <w:tab/>
        <w:t>post inflammatory pulmonary fibros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516</w:t>
        <w:tab/>
        <w:t>other alveolar and parietoalveolar pneumopath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517</w:t>
        <w:tab/>
        <w:t>lung involvement in conditions classified elsewher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518</w:t>
        <w:tab/>
        <w:t>other diseases of lung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519</w:t>
        <w:tab/>
        <w:t>other diseases of respiratory system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40" w:gutter="0" w:header="0" w:top="1418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5T19:57:00Z</dcterms:created>
  <dc:creator>973550</dc:creator>
  <dc:description/>
  <cp:keywords/>
  <dc:language>en-US</dc:language>
  <cp:lastModifiedBy>Hans Uijen</cp:lastModifiedBy>
  <dcterms:modified xsi:type="dcterms:W3CDTF">2010-09-25T19:57:00Z</dcterms:modified>
  <cp:revision>2</cp:revision>
  <dc:subject/>
  <dc:title>Appendix</dc:title>
</cp:coreProperties>
</file>